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CFD12" w14:textId="2B26AC14" w:rsidR="0094758A" w:rsidRPr="00E34ED7" w:rsidRDefault="0094758A" w:rsidP="0094758A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E34ED7">
        <w:rPr>
          <w:rFonts w:ascii="Times New Roman" w:hAnsi="Times New Roman" w:cs="Times New Roman"/>
          <w:b/>
          <w:lang w:val="en-US"/>
        </w:rPr>
        <w:t xml:space="preserve">Supplementary data </w:t>
      </w:r>
    </w:p>
    <w:p w14:paraId="45855B74" w14:textId="77777777" w:rsidR="0094758A" w:rsidRPr="00E34ED7" w:rsidRDefault="0094758A" w:rsidP="0094758A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81248A9" w14:textId="77777777" w:rsidR="0094758A" w:rsidRPr="00E34ED7" w:rsidRDefault="0094758A" w:rsidP="0094758A">
      <w:pPr>
        <w:spacing w:line="360" w:lineRule="auto"/>
        <w:jc w:val="both"/>
        <w:rPr>
          <w:b/>
          <w:sz w:val="36"/>
          <w:lang w:val="en-US"/>
        </w:rPr>
      </w:pPr>
      <w:r w:rsidRPr="00E34ED7">
        <w:rPr>
          <w:b/>
          <w:sz w:val="36"/>
          <w:lang w:val="en-US"/>
        </w:rPr>
        <w:t>TRANSFECMV</w:t>
      </w:r>
    </w:p>
    <w:p w14:paraId="4B4AE856" w14:textId="1F06BA5F" w:rsidR="0094758A" w:rsidRPr="001D2E8A" w:rsidRDefault="0094758A" w:rsidP="0094758A">
      <w:pPr>
        <w:spacing w:line="360" w:lineRule="auto"/>
        <w:jc w:val="both"/>
        <w:rPr>
          <w:b/>
          <w:sz w:val="36"/>
          <w:lang w:val="en-US"/>
        </w:rPr>
      </w:pPr>
      <w:r w:rsidRPr="00E34ED7">
        <w:rPr>
          <w:b/>
          <w:sz w:val="36"/>
          <w:lang w:val="en-US"/>
        </w:rPr>
        <w:t>MEDICAL QUESTIONNAIRE FOR PRE-SELECTION</w:t>
      </w:r>
    </w:p>
    <w:p w14:paraId="13C01438" w14:textId="77777777" w:rsidR="0094758A" w:rsidRPr="00FC126D" w:rsidRDefault="0094758A" w:rsidP="0094758A">
      <w:pPr>
        <w:spacing w:line="360" w:lineRule="auto"/>
        <w:jc w:val="both"/>
        <w:rPr>
          <w:lang w:val="en-US"/>
        </w:rPr>
      </w:pPr>
      <w:r>
        <w:rPr>
          <w:lang w:val="en-US"/>
        </w:rPr>
        <w:t>According to his assessment, this</w:t>
      </w:r>
      <w:r w:rsidRPr="00FC126D">
        <w:rPr>
          <w:lang w:val="en-US"/>
        </w:rPr>
        <w:t xml:space="preserve"> questionnaire serves as a support for the investigating physician to judge whether or not to include</w:t>
      </w:r>
      <w:r>
        <w:rPr>
          <w:lang w:val="en-US"/>
        </w:rPr>
        <w:t xml:space="preserve"> </w:t>
      </w:r>
      <w:r w:rsidRPr="00FC126D">
        <w:rPr>
          <w:lang w:val="en-US"/>
        </w:rPr>
        <w:t>the healthy volunteer in the study.</w:t>
      </w:r>
    </w:p>
    <w:p w14:paraId="4AD46E2D" w14:textId="77777777" w:rsidR="0094758A" w:rsidRPr="00FC126D" w:rsidRDefault="0094758A" w:rsidP="0094758A">
      <w:pPr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The questions in </w:t>
      </w:r>
      <w:r w:rsidRPr="00FC126D">
        <w:rPr>
          <w:b/>
          <w:lang w:val="en-US"/>
        </w:rPr>
        <w:t>bold type</w:t>
      </w:r>
      <w:r w:rsidRPr="00FC126D">
        <w:rPr>
          <w:lang w:val="en-US"/>
        </w:rPr>
        <w:t xml:space="preserve"> are strict criteria for </w:t>
      </w:r>
      <w:r w:rsidRPr="00EE3FBB">
        <w:rPr>
          <w:b/>
          <w:lang w:val="en-US"/>
        </w:rPr>
        <w:t>not including</w:t>
      </w:r>
      <w:r w:rsidRPr="00FC126D">
        <w:rPr>
          <w:lang w:val="en-US"/>
        </w:rPr>
        <w:t xml:space="preserve"> the volunteer in the study,</w:t>
      </w:r>
    </w:p>
    <w:p w14:paraId="52939946" w14:textId="77777777" w:rsidR="0094758A" w:rsidRDefault="0094758A" w:rsidP="0094758A">
      <w:pPr>
        <w:spacing w:line="360" w:lineRule="auto"/>
        <w:jc w:val="both"/>
        <w:rPr>
          <w:lang w:val="en-US"/>
        </w:rPr>
      </w:pPr>
      <w:r w:rsidRPr="00EE3FBB">
        <w:rPr>
          <w:b/>
          <w:lang w:val="en-US"/>
        </w:rPr>
        <w:t>if the answer given is yes</w:t>
      </w:r>
      <w:r w:rsidRPr="00FC126D">
        <w:rPr>
          <w:lang w:val="en-US"/>
        </w:rPr>
        <w:t>.</w:t>
      </w:r>
    </w:p>
    <w:p w14:paraId="622DD861" w14:textId="77777777" w:rsidR="0094758A" w:rsidRPr="00FC126D" w:rsidRDefault="0094758A" w:rsidP="0094758A">
      <w:pPr>
        <w:spacing w:line="360" w:lineRule="auto"/>
        <w:jc w:val="both"/>
        <w:rPr>
          <w:lang w:val="en-US"/>
        </w:rPr>
      </w:pPr>
    </w:p>
    <w:p w14:paraId="13D2E08D" w14:textId="77777777" w:rsidR="0094758A" w:rsidRPr="00EE3FBB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sz w:val="28"/>
          <w:lang w:val="en-US"/>
        </w:rPr>
      </w:pPr>
      <w:r w:rsidRPr="00EE3FBB">
        <w:rPr>
          <w:sz w:val="28"/>
          <w:lang w:val="en-US"/>
        </w:rPr>
        <w:t xml:space="preserve">- LAST NAME: </w:t>
      </w:r>
      <w:r w:rsidRPr="00EE3FBB">
        <w:rPr>
          <w:sz w:val="28"/>
          <w:lang w:val="en-US"/>
        </w:rPr>
        <w:tab/>
        <w:t xml:space="preserve">FIRST NAME: </w:t>
      </w:r>
      <w:r w:rsidRPr="00EE3FBB">
        <w:rPr>
          <w:sz w:val="28"/>
          <w:lang w:val="en-US"/>
        </w:rPr>
        <w:tab/>
        <w:t>YEAR OF BIRTH:</w:t>
      </w:r>
    </w:p>
    <w:p w14:paraId="1BFD3680" w14:textId="2CF21C0D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- HEIGHT: </w:t>
      </w:r>
      <w:r>
        <w:rPr>
          <w:lang w:val="en-US"/>
        </w:rPr>
        <w:tab/>
      </w:r>
      <w:r w:rsidRPr="00FC126D">
        <w:rPr>
          <w:lang w:val="en-US"/>
        </w:rPr>
        <w:t xml:space="preserve">WEIGHT: </w:t>
      </w:r>
      <w:r>
        <w:rPr>
          <w:lang w:val="en-US"/>
        </w:rPr>
        <w:tab/>
      </w:r>
      <w:r w:rsidRPr="00FC126D">
        <w:rPr>
          <w:lang w:val="en-US"/>
        </w:rPr>
        <w:t>B</w:t>
      </w:r>
      <w:r w:rsidR="00504A73">
        <w:rPr>
          <w:lang w:val="en-US"/>
        </w:rPr>
        <w:t xml:space="preserve">ody </w:t>
      </w:r>
      <w:r w:rsidRPr="00FC126D">
        <w:rPr>
          <w:lang w:val="en-US"/>
        </w:rPr>
        <w:t>M</w:t>
      </w:r>
      <w:r w:rsidR="00504A73">
        <w:rPr>
          <w:lang w:val="en-US"/>
        </w:rPr>
        <w:t xml:space="preserve">ass </w:t>
      </w:r>
      <w:r w:rsidRPr="00FC126D">
        <w:rPr>
          <w:lang w:val="en-US"/>
        </w:rPr>
        <w:t>I</w:t>
      </w:r>
      <w:r w:rsidR="00504A73">
        <w:rPr>
          <w:lang w:val="en-US"/>
        </w:rPr>
        <w:t>ndex</w:t>
      </w:r>
      <w:r w:rsidR="00D72096">
        <w:rPr>
          <w:lang w:val="en-US"/>
        </w:rPr>
        <w:t xml:space="preserve"> (BMI)</w:t>
      </w:r>
      <w:r w:rsidR="00504A73">
        <w:rPr>
          <w:lang w:val="en-US"/>
        </w:rPr>
        <w:t>:</w:t>
      </w:r>
    </w:p>
    <w:p w14:paraId="5C208598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66B201CA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- Do you work as a healthcare provider or in a prison setting? </w:t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>□ no</w:t>
      </w:r>
    </w:p>
    <w:p w14:paraId="55FB9FF6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31348AB1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- Have you ever participated in a blood donation? </w:t>
      </w:r>
      <w:r>
        <w:rPr>
          <w:lang w:val="en-US"/>
        </w:rPr>
        <w:tab/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>□ no</w:t>
      </w:r>
    </w:p>
    <w:p w14:paraId="47B97879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If yes, when: </w:t>
      </w:r>
      <w:r>
        <w:rPr>
          <w:lang w:val="en-US"/>
        </w:rPr>
        <w:tab/>
      </w:r>
      <w:r>
        <w:rPr>
          <w:lang w:val="en-US"/>
        </w:rPr>
        <w:tab/>
      </w:r>
      <w:r w:rsidRPr="00FC126D">
        <w:rPr>
          <w:lang w:val="en-US"/>
        </w:rPr>
        <w:t>If refused, what was the reason for refusal:</w:t>
      </w:r>
    </w:p>
    <w:p w14:paraId="314FA16F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56F0F33E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>- Are you or have you been monitored for high blood pressure or high cholesterol,</w:t>
      </w:r>
    </w:p>
    <w:p w14:paraId="74B07C25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 xml:space="preserve">□ no </w:t>
      </w:r>
    </w:p>
    <w:p w14:paraId="3197837D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>If yes, specify:</w:t>
      </w:r>
    </w:p>
    <w:p w14:paraId="1C9C298E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2DF2E994" w14:textId="77777777" w:rsidR="0094758A" w:rsidRPr="007F14E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>- Are you or have you been followed for any other chronic disease (for example:</w:t>
      </w:r>
    </w:p>
    <w:p w14:paraId="5AF7A70F" w14:textId="77777777" w:rsidR="0094758A" w:rsidRPr="007F14E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 xml:space="preserve">asthma, diabetes, cancer, hepatitis, autoimmune disease...)? </w:t>
      </w:r>
      <w:r w:rsidRPr="007F14ED">
        <w:rPr>
          <w:b/>
          <w:lang w:val="en-US"/>
        </w:rPr>
        <w:tab/>
        <w:t xml:space="preserve">□ yes </w:t>
      </w:r>
      <w:r w:rsidRPr="007F14ED">
        <w:rPr>
          <w:b/>
          <w:lang w:val="en-US"/>
        </w:rPr>
        <w:tab/>
        <w:t>□ no</w:t>
      </w:r>
    </w:p>
    <w:p w14:paraId="69D0D18C" w14:textId="77777777" w:rsidR="0094758A" w:rsidRPr="007F14E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>If yes, specify:</w:t>
      </w:r>
    </w:p>
    <w:p w14:paraId="0B03E5AB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2F8E83A0" w14:textId="77777777" w:rsidR="0094758A" w:rsidRPr="007F14E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 xml:space="preserve">- Do you have a history of typhoid fever? </w:t>
      </w:r>
      <w:r w:rsidRPr="007F14ED">
        <w:rPr>
          <w:b/>
          <w:lang w:val="en-US"/>
        </w:rPr>
        <w:tab/>
      </w:r>
      <w:r w:rsidRPr="007F14ED">
        <w:rPr>
          <w:b/>
          <w:lang w:val="en-US"/>
        </w:rPr>
        <w:tab/>
      </w:r>
      <w:r w:rsidRPr="007F14ED">
        <w:rPr>
          <w:b/>
          <w:lang w:val="en-US"/>
        </w:rPr>
        <w:tab/>
        <w:t xml:space="preserve">□ yes </w:t>
      </w:r>
      <w:r w:rsidRPr="007F14ED">
        <w:rPr>
          <w:b/>
          <w:lang w:val="en-US"/>
        </w:rPr>
        <w:tab/>
        <w:t>□ no</w:t>
      </w:r>
    </w:p>
    <w:p w14:paraId="095C54F0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36333D6D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- Have you ever had surgery?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 xml:space="preserve">□ no </w:t>
      </w:r>
    </w:p>
    <w:p w14:paraId="66C847F3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>If yes, specify:</w:t>
      </w:r>
    </w:p>
    <w:p w14:paraId="2C7D2ED0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5979ACDD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>- Have you had an organ, tissue (</w:t>
      </w:r>
      <w:proofErr w:type="gramStart"/>
      <w:r w:rsidRPr="00FC126D">
        <w:rPr>
          <w:lang w:val="en-US"/>
        </w:rPr>
        <w:t>e.g.</w:t>
      </w:r>
      <w:proofErr w:type="gramEnd"/>
      <w:r w:rsidRPr="00FC126D">
        <w:rPr>
          <w:lang w:val="en-US"/>
        </w:rPr>
        <w:t xml:space="preserve"> cornea), </w:t>
      </w:r>
      <w:r>
        <w:rPr>
          <w:lang w:val="en-US"/>
        </w:rPr>
        <w:t xml:space="preserve">or </w:t>
      </w:r>
      <w:r w:rsidRPr="00FC126D">
        <w:rPr>
          <w:lang w:val="en-US"/>
        </w:rPr>
        <w:t xml:space="preserve">hair transplant? </w:t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>□ no</w:t>
      </w:r>
    </w:p>
    <w:p w14:paraId="2BE9892E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39407CF5" w14:textId="77777777" w:rsidR="0094758A" w:rsidRPr="007F14E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 xml:space="preserve">- Have you taken any treatment such as </w:t>
      </w:r>
      <w:proofErr w:type="spellStart"/>
      <w:r w:rsidRPr="007F14ED">
        <w:rPr>
          <w:b/>
          <w:lang w:val="en-US"/>
        </w:rPr>
        <w:t>aciclovir</w:t>
      </w:r>
      <w:proofErr w:type="spellEnd"/>
      <w:r w:rsidRPr="007F14ED">
        <w:rPr>
          <w:b/>
          <w:lang w:val="en-US"/>
        </w:rPr>
        <w:t>, valaciclovir, ganciclovir,</w:t>
      </w:r>
    </w:p>
    <w:p w14:paraId="7A069546" w14:textId="77777777" w:rsidR="0094758A" w:rsidRPr="007F14E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 xml:space="preserve">valganciclovir, </w:t>
      </w:r>
      <w:proofErr w:type="spellStart"/>
      <w:r w:rsidRPr="007F14ED">
        <w:rPr>
          <w:b/>
          <w:lang w:val="en-US"/>
        </w:rPr>
        <w:t>foscarnet</w:t>
      </w:r>
      <w:proofErr w:type="spellEnd"/>
      <w:r w:rsidRPr="007F14ED">
        <w:rPr>
          <w:b/>
          <w:lang w:val="en-US"/>
        </w:rPr>
        <w:t xml:space="preserve">, or cidofovir in the past three months? </w:t>
      </w:r>
      <w:r w:rsidRPr="007F14ED">
        <w:rPr>
          <w:b/>
          <w:lang w:val="en-US"/>
        </w:rPr>
        <w:tab/>
        <w:t xml:space="preserve">□ yes </w:t>
      </w:r>
      <w:r w:rsidRPr="007F14ED">
        <w:rPr>
          <w:b/>
          <w:lang w:val="en-US"/>
        </w:rPr>
        <w:tab/>
        <w:t>□ no</w:t>
      </w:r>
    </w:p>
    <w:p w14:paraId="69998933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42316396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- Do you have any known allergy(s)?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 xml:space="preserve">□ no </w:t>
      </w:r>
    </w:p>
    <w:p w14:paraId="7BC64735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>If yes, specify:</w:t>
      </w:r>
    </w:p>
    <w:p w14:paraId="00A6B4AB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166DB3B4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- Have you ever taken growth hormones?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>□ no</w:t>
      </w:r>
    </w:p>
    <w:p w14:paraId="0993C0FC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045F3232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>- Have you ever had a blood exposure accident (contact with human blood by</w:t>
      </w:r>
    </w:p>
    <w:p w14:paraId="53154B31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puncture, wound, splash)?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 xml:space="preserve">□ no </w:t>
      </w:r>
    </w:p>
    <w:p w14:paraId="72F280A2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>If yes, when?</w:t>
      </w:r>
    </w:p>
    <w:p w14:paraId="5C3DC9AD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496ED162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- Is there a case(s) of </w:t>
      </w:r>
      <w:proofErr w:type="spellStart"/>
      <w:r w:rsidRPr="00FC126D">
        <w:rPr>
          <w:lang w:val="en-US"/>
        </w:rPr>
        <w:t>Creutzfeld</w:t>
      </w:r>
      <w:proofErr w:type="spellEnd"/>
      <w:r w:rsidRPr="00FC126D">
        <w:rPr>
          <w:lang w:val="en-US"/>
        </w:rPr>
        <w:t xml:space="preserve">-Jacob disease in your family? </w:t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>□ no</w:t>
      </w:r>
    </w:p>
    <w:p w14:paraId="3B6366C8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6F6AD9C0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- Is/are there any case(s) of digestive pathology in your family </w:t>
      </w:r>
    </w:p>
    <w:p w14:paraId="71308572" w14:textId="28B27B81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>(</w:t>
      </w:r>
      <w:proofErr w:type="gramStart"/>
      <w:r w:rsidRPr="00FC126D">
        <w:rPr>
          <w:lang w:val="en-US"/>
        </w:rPr>
        <w:t>e.g.</w:t>
      </w:r>
      <w:proofErr w:type="gramEnd"/>
      <w:r w:rsidRPr="00FC126D">
        <w:rPr>
          <w:lang w:val="en-US"/>
        </w:rPr>
        <w:t xml:space="preserve"> </w:t>
      </w:r>
      <w:r w:rsidR="001B1CA3">
        <w:rPr>
          <w:lang w:val="en-US"/>
        </w:rPr>
        <w:t>colorectal cancer</w:t>
      </w:r>
      <w:r w:rsidRPr="00FC126D">
        <w:rPr>
          <w:lang w:val="en-US"/>
        </w:rPr>
        <w:t xml:space="preserve">, </w:t>
      </w:r>
      <w:r w:rsidR="00792973">
        <w:rPr>
          <w:lang w:val="en-US"/>
        </w:rPr>
        <w:t>bowel</w:t>
      </w:r>
      <w:r w:rsidR="008C2EAF">
        <w:rPr>
          <w:lang w:val="en-US"/>
        </w:rPr>
        <w:t xml:space="preserve"> </w:t>
      </w:r>
      <w:r w:rsidRPr="00FC126D">
        <w:rPr>
          <w:lang w:val="en-US"/>
        </w:rPr>
        <w:t>polyps, chronic inflammatory</w:t>
      </w:r>
    </w:p>
    <w:p w14:paraId="6D7C596D" w14:textId="35B880F9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>bowel disease</w:t>
      </w:r>
      <w:r w:rsidR="00792973">
        <w:rPr>
          <w:lang w:val="en-US"/>
        </w:rPr>
        <w:t xml:space="preserve">, </w:t>
      </w:r>
      <w:proofErr w:type="gramStart"/>
      <w:r w:rsidR="00792973">
        <w:rPr>
          <w:lang w:val="en-US"/>
        </w:rPr>
        <w:t xml:space="preserve">Irritable bowel </w:t>
      </w:r>
      <w:r w:rsidR="00E762DF">
        <w:rPr>
          <w:lang w:val="en-US"/>
        </w:rPr>
        <w:t>syndrom</w:t>
      </w:r>
      <w:r w:rsidR="00B22A25">
        <w:rPr>
          <w:lang w:val="en-US"/>
        </w:rPr>
        <w:t>e</w:t>
      </w:r>
      <w:proofErr w:type="gramEnd"/>
      <w:r w:rsidRPr="00FC126D">
        <w:rPr>
          <w:lang w:val="en-US"/>
        </w:rPr>
        <w:t xml:space="preserve">)?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>□ no</w:t>
      </w:r>
    </w:p>
    <w:p w14:paraId="567FA3E8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>If yes, specify:</w:t>
      </w:r>
    </w:p>
    <w:p w14:paraId="79BFD81D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4FD2D2C3" w14:textId="77777777" w:rsidR="0094758A" w:rsidRPr="007F14E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 xml:space="preserve">- Do you have chronic bowel disease (ulcerative colitis, </w:t>
      </w:r>
    </w:p>
    <w:p w14:paraId="65EC50FD" w14:textId="77777777" w:rsidR="0094758A" w:rsidRPr="007F14E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 xml:space="preserve">Crohn's disease, </w:t>
      </w:r>
      <w:r>
        <w:rPr>
          <w:b/>
          <w:lang w:val="en-US"/>
        </w:rPr>
        <w:t>irritable bowel syndrome</w:t>
      </w:r>
      <w:r w:rsidRPr="007F14ED">
        <w:rPr>
          <w:b/>
          <w:lang w:val="en-US"/>
        </w:rPr>
        <w:t xml:space="preserve">)? </w:t>
      </w:r>
      <w:r w:rsidRPr="007F14ED">
        <w:rPr>
          <w:b/>
          <w:lang w:val="en-US"/>
        </w:rPr>
        <w:tab/>
      </w:r>
      <w:r w:rsidRPr="007F14ED">
        <w:rPr>
          <w:b/>
          <w:lang w:val="en-US"/>
        </w:rPr>
        <w:tab/>
      </w:r>
      <w:r w:rsidRPr="007F14ED">
        <w:rPr>
          <w:b/>
          <w:lang w:val="en-US"/>
        </w:rPr>
        <w:tab/>
        <w:t xml:space="preserve">□ yes </w:t>
      </w:r>
      <w:r w:rsidRPr="007F14ED">
        <w:rPr>
          <w:b/>
          <w:lang w:val="en-US"/>
        </w:rPr>
        <w:tab/>
        <w:t>□ no</w:t>
      </w:r>
    </w:p>
    <w:p w14:paraId="35EBE50F" w14:textId="77777777" w:rsidR="0094758A" w:rsidRPr="007F14E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>If yes, specify:</w:t>
      </w:r>
    </w:p>
    <w:p w14:paraId="35BF408C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0B14FC40" w14:textId="77777777" w:rsidR="00D81C3C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- Do you have bowel problems (constipation, </w:t>
      </w:r>
      <w:r>
        <w:rPr>
          <w:lang w:val="en-US"/>
        </w:rPr>
        <w:t>diarrhea</w:t>
      </w:r>
      <w:r w:rsidRPr="00FC126D">
        <w:rPr>
          <w:lang w:val="en-US"/>
        </w:rPr>
        <w:t xml:space="preserve">, abdominal pain, bloating)?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 xml:space="preserve">□ no </w:t>
      </w:r>
    </w:p>
    <w:p w14:paraId="2252BD31" w14:textId="249BE10A" w:rsidR="0094758A" w:rsidRPr="00D81C3C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7F14ED">
        <w:rPr>
          <w:b/>
          <w:lang w:val="en-US"/>
        </w:rPr>
        <w:t>If yes, specify:</w:t>
      </w:r>
    </w:p>
    <w:p w14:paraId="5B30C4AF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78F65D24" w14:textId="77777777" w:rsidR="0094758A" w:rsidRPr="007F14E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 xml:space="preserve">- Have you experienced these problems in the past three months? </w:t>
      </w:r>
      <w:r w:rsidRPr="007F14ED">
        <w:rPr>
          <w:b/>
          <w:lang w:val="en-US"/>
        </w:rPr>
        <w:tab/>
        <w:t xml:space="preserve">□ yes </w:t>
      </w:r>
      <w:r w:rsidRPr="007F14ED">
        <w:rPr>
          <w:b/>
          <w:lang w:val="en-US"/>
        </w:rPr>
        <w:tab/>
        <w:t>□ no</w:t>
      </w:r>
    </w:p>
    <w:p w14:paraId="1E6019AD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67C5D564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- Have you recently (within the last </w:t>
      </w:r>
      <w:r>
        <w:rPr>
          <w:lang w:val="en-US"/>
        </w:rPr>
        <w:t>three</w:t>
      </w:r>
      <w:r w:rsidRPr="00FC126D">
        <w:rPr>
          <w:lang w:val="en-US"/>
        </w:rPr>
        <w:t xml:space="preserve"> months) taken any treatment that alters transit</w:t>
      </w:r>
    </w:p>
    <w:p w14:paraId="2B984B79" w14:textId="1E20B305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>(</w:t>
      </w:r>
      <w:r w:rsidR="001B1CA3">
        <w:rPr>
          <w:lang w:val="en-US"/>
        </w:rPr>
        <w:t>e.g.</w:t>
      </w:r>
      <w:r>
        <w:rPr>
          <w:lang w:val="en-US"/>
        </w:rPr>
        <w:t>,</w:t>
      </w:r>
      <w:r w:rsidRPr="00FC126D">
        <w:rPr>
          <w:lang w:val="en-US"/>
        </w:rPr>
        <w:t xml:space="preserve"> laxative</w:t>
      </w:r>
      <w:r w:rsidR="001B1CA3">
        <w:rPr>
          <w:lang w:val="en-US"/>
        </w:rPr>
        <w:t xml:space="preserve"> dose</w:t>
      </w:r>
      <w:r w:rsidRPr="00FC126D">
        <w:rPr>
          <w:lang w:val="en-US"/>
        </w:rPr>
        <w:t xml:space="preserve">)?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>□ no</w:t>
      </w:r>
    </w:p>
    <w:p w14:paraId="0C943B40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lastRenderedPageBreak/>
        <w:t>If yes, specify:</w:t>
      </w:r>
    </w:p>
    <w:p w14:paraId="2DB1B502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0837DB7D" w14:textId="12E01598" w:rsidR="00504A73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 xml:space="preserve">- Are you taking a long course </w:t>
      </w:r>
      <w:r>
        <w:rPr>
          <w:b/>
          <w:lang w:val="en-US"/>
        </w:rPr>
        <w:t xml:space="preserve">of </w:t>
      </w:r>
      <w:r w:rsidRPr="007F14ED">
        <w:rPr>
          <w:b/>
          <w:lang w:val="en-US"/>
        </w:rPr>
        <w:t xml:space="preserve">treatment </w:t>
      </w:r>
      <w:r w:rsidR="00D81C3C">
        <w:rPr>
          <w:b/>
          <w:lang w:val="en-US"/>
        </w:rPr>
        <w:t>(excluding hormonal contraception)</w:t>
      </w:r>
      <w:r w:rsidR="00972EAD">
        <w:rPr>
          <w:b/>
          <w:lang w:val="en-US"/>
        </w:rPr>
        <w:t>?</w:t>
      </w:r>
    </w:p>
    <w:p w14:paraId="1579CE65" w14:textId="122FA7F0" w:rsidR="0094758A" w:rsidRPr="007F14E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ab/>
      </w:r>
      <w:r w:rsidRPr="007F14ED">
        <w:rPr>
          <w:b/>
          <w:lang w:val="en-US"/>
        </w:rPr>
        <w:tab/>
      </w:r>
      <w:r w:rsidR="00504A73">
        <w:rPr>
          <w:b/>
          <w:lang w:val="en-US"/>
        </w:rPr>
        <w:tab/>
      </w:r>
      <w:r w:rsidR="00D81C3C">
        <w:rPr>
          <w:b/>
          <w:lang w:val="en-US"/>
        </w:rPr>
        <w:tab/>
      </w:r>
      <w:r w:rsidRPr="007F14ED">
        <w:rPr>
          <w:b/>
          <w:lang w:val="en-US"/>
        </w:rPr>
        <w:t xml:space="preserve">□ yes </w:t>
      </w:r>
      <w:r w:rsidRPr="007F14ED">
        <w:rPr>
          <w:b/>
          <w:lang w:val="en-US"/>
        </w:rPr>
        <w:tab/>
        <w:t>□ no</w:t>
      </w:r>
    </w:p>
    <w:p w14:paraId="7CEFA2CC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10456F76" w14:textId="77777777" w:rsidR="0094758A" w:rsidRPr="007F14E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 xml:space="preserve">- Have you taken any antibiotic(s) in the past </w:t>
      </w:r>
      <w:r>
        <w:rPr>
          <w:b/>
          <w:lang w:val="en-US"/>
        </w:rPr>
        <w:t>three</w:t>
      </w:r>
      <w:r w:rsidRPr="007F14ED">
        <w:rPr>
          <w:b/>
          <w:lang w:val="en-US"/>
        </w:rPr>
        <w:t xml:space="preserve"> months? </w:t>
      </w:r>
      <w:r w:rsidRPr="007F14ED">
        <w:rPr>
          <w:b/>
          <w:lang w:val="en-US"/>
        </w:rPr>
        <w:tab/>
        <w:t xml:space="preserve">□ yes </w:t>
      </w:r>
      <w:r w:rsidRPr="007F14ED">
        <w:rPr>
          <w:b/>
          <w:lang w:val="en-US"/>
        </w:rPr>
        <w:tab/>
        <w:t>□ no</w:t>
      </w:r>
    </w:p>
    <w:p w14:paraId="52D1C560" w14:textId="77777777" w:rsidR="0094758A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</w:p>
    <w:p w14:paraId="548DE6F7" w14:textId="77777777" w:rsidR="0094758A" w:rsidRPr="00FC126D" w:rsidRDefault="0094758A" w:rsidP="0094758A">
      <w:pPr>
        <w:tabs>
          <w:tab w:val="left" w:pos="2268"/>
          <w:tab w:val="left" w:pos="4253"/>
          <w:tab w:val="left" w:pos="5387"/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- Have you taken a probiotic(s) in the past </w:t>
      </w:r>
      <w:r>
        <w:rPr>
          <w:lang w:val="en-US"/>
        </w:rPr>
        <w:t>three</w:t>
      </w:r>
      <w:r w:rsidRPr="00FC126D">
        <w:rPr>
          <w:lang w:val="en-US"/>
        </w:rPr>
        <w:t xml:space="preserve"> months? </w:t>
      </w:r>
      <w:r>
        <w:rPr>
          <w:lang w:val="en-US"/>
        </w:rPr>
        <w:tab/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>□ no</w:t>
      </w:r>
    </w:p>
    <w:p w14:paraId="62E26B91" w14:textId="77777777" w:rsidR="0094758A" w:rsidRDefault="0094758A" w:rsidP="0094758A">
      <w:pPr>
        <w:tabs>
          <w:tab w:val="left" w:pos="6663"/>
        </w:tabs>
        <w:spacing w:line="360" w:lineRule="auto"/>
        <w:jc w:val="both"/>
        <w:rPr>
          <w:lang w:val="en-US"/>
        </w:rPr>
      </w:pPr>
    </w:p>
    <w:p w14:paraId="234591B7" w14:textId="77777777" w:rsidR="0094758A" w:rsidRPr="00504A73" w:rsidRDefault="0094758A" w:rsidP="0094758A">
      <w:pPr>
        <w:tabs>
          <w:tab w:val="left" w:pos="6663"/>
        </w:tabs>
        <w:spacing w:line="360" w:lineRule="auto"/>
        <w:jc w:val="both"/>
        <w:rPr>
          <w:bCs/>
          <w:lang w:val="en-US"/>
        </w:rPr>
      </w:pPr>
      <w:r w:rsidRPr="00504A73">
        <w:rPr>
          <w:bCs/>
          <w:lang w:val="en-US"/>
        </w:rPr>
        <w:t xml:space="preserve">- Have you resided in a foreign country? </w:t>
      </w:r>
      <w:r w:rsidRPr="00504A73">
        <w:rPr>
          <w:bCs/>
          <w:lang w:val="en-US"/>
        </w:rPr>
        <w:tab/>
        <w:t xml:space="preserve">□ yes </w:t>
      </w:r>
      <w:r w:rsidRPr="00504A73">
        <w:rPr>
          <w:bCs/>
          <w:lang w:val="en-US"/>
        </w:rPr>
        <w:tab/>
        <w:t>□ no</w:t>
      </w:r>
    </w:p>
    <w:p w14:paraId="3EF3CC82" w14:textId="77777777" w:rsidR="0094758A" w:rsidRPr="00504A73" w:rsidRDefault="0094758A" w:rsidP="0094758A">
      <w:pPr>
        <w:tabs>
          <w:tab w:val="left" w:pos="6663"/>
        </w:tabs>
        <w:spacing w:line="360" w:lineRule="auto"/>
        <w:jc w:val="both"/>
        <w:rPr>
          <w:bCs/>
          <w:lang w:val="en-US"/>
        </w:rPr>
      </w:pPr>
      <w:r w:rsidRPr="00504A73">
        <w:rPr>
          <w:bCs/>
          <w:lang w:val="en-US"/>
        </w:rPr>
        <w:t>If yes, specify the country(es), date and duration:</w:t>
      </w:r>
    </w:p>
    <w:p w14:paraId="29F96574" w14:textId="77777777" w:rsidR="0094758A" w:rsidRDefault="0094758A" w:rsidP="0094758A">
      <w:pPr>
        <w:tabs>
          <w:tab w:val="left" w:pos="6663"/>
        </w:tabs>
        <w:spacing w:line="360" w:lineRule="auto"/>
        <w:jc w:val="both"/>
        <w:rPr>
          <w:lang w:val="en-US"/>
        </w:rPr>
      </w:pPr>
    </w:p>
    <w:p w14:paraId="5FB5DEE4" w14:textId="77777777" w:rsidR="0094758A" w:rsidRPr="007F14ED" w:rsidRDefault="0094758A" w:rsidP="0094758A">
      <w:pPr>
        <w:tabs>
          <w:tab w:val="left" w:pos="6663"/>
        </w:tabs>
        <w:spacing w:line="360" w:lineRule="auto"/>
        <w:jc w:val="both"/>
        <w:rPr>
          <w:b/>
          <w:lang w:val="en-US"/>
        </w:rPr>
      </w:pPr>
      <w:r w:rsidRPr="007F14ED">
        <w:rPr>
          <w:b/>
          <w:lang w:val="en-US"/>
        </w:rPr>
        <w:t xml:space="preserve">- Have you been hospitalized abroad in the past 12 months? </w:t>
      </w:r>
      <w:r w:rsidRPr="007F14ED">
        <w:rPr>
          <w:b/>
          <w:lang w:val="en-US"/>
        </w:rPr>
        <w:tab/>
        <w:t xml:space="preserve">□ yes </w:t>
      </w:r>
      <w:r w:rsidRPr="007F14ED">
        <w:rPr>
          <w:b/>
          <w:lang w:val="en-US"/>
        </w:rPr>
        <w:tab/>
        <w:t>□ no</w:t>
      </w:r>
    </w:p>
    <w:p w14:paraId="5F34C32B" w14:textId="77777777" w:rsidR="0094758A" w:rsidRPr="007F14ED" w:rsidRDefault="0094758A" w:rsidP="0094758A">
      <w:pPr>
        <w:tabs>
          <w:tab w:val="left" w:pos="6663"/>
        </w:tabs>
        <w:spacing w:line="360" w:lineRule="auto"/>
        <w:jc w:val="both"/>
        <w:rPr>
          <w:b/>
          <w:lang w:val="en-US"/>
        </w:rPr>
      </w:pPr>
    </w:p>
    <w:p w14:paraId="06302982" w14:textId="77777777" w:rsidR="0094758A" w:rsidRPr="00504A73" w:rsidRDefault="0094758A" w:rsidP="0094758A">
      <w:pPr>
        <w:tabs>
          <w:tab w:val="left" w:pos="6663"/>
        </w:tabs>
        <w:spacing w:line="360" w:lineRule="auto"/>
        <w:jc w:val="both"/>
        <w:rPr>
          <w:bCs/>
          <w:lang w:val="en-US"/>
        </w:rPr>
      </w:pPr>
      <w:r w:rsidRPr="00504A73">
        <w:rPr>
          <w:bCs/>
          <w:lang w:val="en-US"/>
        </w:rPr>
        <w:t xml:space="preserve">- Have you travelled abroad in the past three months? </w:t>
      </w:r>
      <w:r w:rsidRPr="00504A73">
        <w:rPr>
          <w:bCs/>
          <w:lang w:val="en-US"/>
        </w:rPr>
        <w:tab/>
        <w:t xml:space="preserve">□ yes </w:t>
      </w:r>
      <w:r w:rsidRPr="00504A73">
        <w:rPr>
          <w:bCs/>
          <w:lang w:val="en-US"/>
        </w:rPr>
        <w:tab/>
        <w:t>□ no</w:t>
      </w:r>
    </w:p>
    <w:p w14:paraId="00B50E63" w14:textId="77777777" w:rsidR="0094758A" w:rsidRPr="00504A73" w:rsidRDefault="0094758A" w:rsidP="0094758A">
      <w:pPr>
        <w:tabs>
          <w:tab w:val="left" w:pos="6663"/>
        </w:tabs>
        <w:spacing w:line="360" w:lineRule="auto"/>
        <w:jc w:val="both"/>
        <w:rPr>
          <w:bCs/>
          <w:lang w:val="en-US"/>
        </w:rPr>
      </w:pPr>
      <w:r w:rsidRPr="00504A73">
        <w:rPr>
          <w:bCs/>
          <w:lang w:val="en-US"/>
        </w:rPr>
        <w:t>If yes, specify:</w:t>
      </w:r>
    </w:p>
    <w:p w14:paraId="3CF59B3F" w14:textId="77777777" w:rsidR="0094758A" w:rsidRDefault="0094758A" w:rsidP="0094758A">
      <w:pPr>
        <w:tabs>
          <w:tab w:val="left" w:pos="6663"/>
        </w:tabs>
        <w:spacing w:line="360" w:lineRule="auto"/>
        <w:jc w:val="both"/>
        <w:rPr>
          <w:lang w:val="en-US"/>
        </w:rPr>
      </w:pPr>
    </w:p>
    <w:p w14:paraId="35518AF8" w14:textId="77777777" w:rsidR="0094758A" w:rsidRPr="00FC126D" w:rsidRDefault="0094758A" w:rsidP="0094758A">
      <w:pPr>
        <w:tabs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- Have you used any drug(s) in the past </w:t>
      </w:r>
      <w:r>
        <w:rPr>
          <w:lang w:val="en-US"/>
        </w:rPr>
        <w:t>three</w:t>
      </w:r>
      <w:r w:rsidRPr="00FC126D">
        <w:rPr>
          <w:lang w:val="en-US"/>
        </w:rPr>
        <w:t xml:space="preserve"> months? </w:t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>□ no</w:t>
      </w:r>
    </w:p>
    <w:p w14:paraId="144D0B30" w14:textId="77777777" w:rsidR="0094758A" w:rsidRPr="00FC126D" w:rsidRDefault="0094758A" w:rsidP="0094758A">
      <w:pPr>
        <w:tabs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>If yes, specify:</w:t>
      </w:r>
    </w:p>
    <w:p w14:paraId="6AB2E1AA" w14:textId="77777777" w:rsidR="0094758A" w:rsidRDefault="0094758A" w:rsidP="0094758A">
      <w:pPr>
        <w:tabs>
          <w:tab w:val="left" w:pos="6663"/>
        </w:tabs>
        <w:spacing w:line="360" w:lineRule="auto"/>
        <w:jc w:val="both"/>
        <w:rPr>
          <w:lang w:val="en-US"/>
        </w:rPr>
      </w:pPr>
    </w:p>
    <w:p w14:paraId="6B881D8F" w14:textId="77777777" w:rsidR="0094758A" w:rsidRPr="00FC126D" w:rsidRDefault="0094758A" w:rsidP="0094758A">
      <w:pPr>
        <w:tabs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- Have you had a tattoo, piercing, </w:t>
      </w:r>
      <w:r>
        <w:rPr>
          <w:lang w:val="en-US"/>
        </w:rPr>
        <w:t xml:space="preserve">or </w:t>
      </w:r>
      <w:r w:rsidRPr="00FC126D">
        <w:rPr>
          <w:lang w:val="en-US"/>
        </w:rPr>
        <w:t>acupuncture sessions in the past 3</w:t>
      </w:r>
    </w:p>
    <w:p w14:paraId="5FE2D8E1" w14:textId="77777777" w:rsidR="0094758A" w:rsidRDefault="0094758A" w:rsidP="0094758A">
      <w:pPr>
        <w:tabs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months? </w:t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 xml:space="preserve">□ no </w:t>
      </w:r>
    </w:p>
    <w:p w14:paraId="1CA7192A" w14:textId="77777777" w:rsidR="0094758A" w:rsidRPr="00FC126D" w:rsidRDefault="0094758A" w:rsidP="0094758A">
      <w:pPr>
        <w:tabs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If yes, specify </w:t>
      </w:r>
      <w:r>
        <w:rPr>
          <w:lang w:val="en-US"/>
        </w:rPr>
        <w:t xml:space="preserve">the </w:t>
      </w:r>
      <w:r w:rsidRPr="00FC126D">
        <w:rPr>
          <w:lang w:val="en-US"/>
        </w:rPr>
        <w:t>date and location:</w:t>
      </w:r>
    </w:p>
    <w:p w14:paraId="517D2989" w14:textId="77777777" w:rsidR="0094758A" w:rsidRDefault="0094758A" w:rsidP="0094758A">
      <w:pPr>
        <w:tabs>
          <w:tab w:val="left" w:pos="6663"/>
        </w:tabs>
        <w:spacing w:line="360" w:lineRule="auto"/>
        <w:jc w:val="both"/>
        <w:rPr>
          <w:lang w:val="en-US"/>
        </w:rPr>
      </w:pPr>
    </w:p>
    <w:p w14:paraId="49AF5F56" w14:textId="77777777" w:rsidR="0094758A" w:rsidRPr="00FC126D" w:rsidRDefault="0094758A" w:rsidP="0094758A">
      <w:pPr>
        <w:tabs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>- Have you had risky sexual intercourse(s) (new partner or</w:t>
      </w:r>
    </w:p>
    <w:p w14:paraId="67E935AA" w14:textId="77777777" w:rsidR="0094758A" w:rsidRPr="00FC126D" w:rsidRDefault="0094758A" w:rsidP="0094758A">
      <w:pPr>
        <w:tabs>
          <w:tab w:val="left" w:pos="6663"/>
        </w:tabs>
        <w:spacing w:line="360" w:lineRule="auto"/>
        <w:jc w:val="both"/>
        <w:rPr>
          <w:lang w:val="en-US"/>
        </w:rPr>
      </w:pPr>
      <w:r w:rsidRPr="00FC126D">
        <w:rPr>
          <w:lang w:val="en-US"/>
        </w:rPr>
        <w:t xml:space="preserve">multiple partners, same-sex relationship) in the past </w:t>
      </w:r>
      <w:r>
        <w:rPr>
          <w:lang w:val="en-US"/>
        </w:rPr>
        <w:t>three</w:t>
      </w:r>
      <w:r w:rsidRPr="00FC126D">
        <w:rPr>
          <w:lang w:val="en-US"/>
        </w:rPr>
        <w:t xml:space="preserve"> months? </w:t>
      </w:r>
      <w:r>
        <w:rPr>
          <w:lang w:val="en-US"/>
        </w:rPr>
        <w:tab/>
      </w:r>
      <w:r w:rsidRPr="00FC126D">
        <w:rPr>
          <w:lang w:val="en-US"/>
        </w:rPr>
        <w:t xml:space="preserve">□ yes </w:t>
      </w:r>
      <w:r>
        <w:rPr>
          <w:lang w:val="en-US"/>
        </w:rPr>
        <w:tab/>
      </w:r>
      <w:r w:rsidRPr="00FC126D">
        <w:rPr>
          <w:lang w:val="en-US"/>
        </w:rPr>
        <w:t>□</w:t>
      </w:r>
      <w:r>
        <w:rPr>
          <w:lang w:val="en-US"/>
        </w:rPr>
        <w:t xml:space="preserve"> no</w:t>
      </w:r>
    </w:p>
    <w:p w14:paraId="78BCA946" w14:textId="77777777" w:rsidR="0094758A" w:rsidRDefault="0094758A" w:rsidP="0094758A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8B6DF8F" w14:textId="77777777" w:rsidR="0094758A" w:rsidRPr="00506122" w:rsidRDefault="0094758A" w:rsidP="0094758A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</w:t>
      </w:r>
    </w:p>
    <w:p w14:paraId="1AAB57FA" w14:textId="77777777" w:rsidR="0094758A" w:rsidRPr="005E1027" w:rsidRDefault="0094758A" w:rsidP="0094758A">
      <w:pPr>
        <w:tabs>
          <w:tab w:val="left" w:pos="1768"/>
        </w:tabs>
        <w:rPr>
          <w:rFonts w:ascii="Times New Roman" w:hAnsi="Times New Roman" w:cs="Times New Roman"/>
          <w:sz w:val="21"/>
          <w:lang w:val="en-US"/>
        </w:rPr>
      </w:pPr>
    </w:p>
    <w:p w14:paraId="7156AA1E" w14:textId="77777777" w:rsidR="00C154D0" w:rsidRPr="0094758A" w:rsidRDefault="00C154D0">
      <w:pPr>
        <w:rPr>
          <w:lang w:val="en-US"/>
        </w:rPr>
      </w:pPr>
    </w:p>
    <w:sectPr w:rsidR="00C154D0" w:rsidRPr="0094758A" w:rsidSect="006711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58A"/>
    <w:rsid w:val="0007356B"/>
    <w:rsid w:val="00074EA3"/>
    <w:rsid w:val="00083D49"/>
    <w:rsid w:val="00093A16"/>
    <w:rsid w:val="000B673C"/>
    <w:rsid w:val="001069C8"/>
    <w:rsid w:val="001302F8"/>
    <w:rsid w:val="00172BD6"/>
    <w:rsid w:val="001973BE"/>
    <w:rsid w:val="001A65EE"/>
    <w:rsid w:val="001B04BF"/>
    <w:rsid w:val="001B1CA3"/>
    <w:rsid w:val="001D2E8A"/>
    <w:rsid w:val="00263A7D"/>
    <w:rsid w:val="002A156C"/>
    <w:rsid w:val="002C02EC"/>
    <w:rsid w:val="002E1344"/>
    <w:rsid w:val="0030136D"/>
    <w:rsid w:val="003025B8"/>
    <w:rsid w:val="003250A6"/>
    <w:rsid w:val="00342C59"/>
    <w:rsid w:val="00360E97"/>
    <w:rsid w:val="003A50E6"/>
    <w:rsid w:val="003B441D"/>
    <w:rsid w:val="003C45BF"/>
    <w:rsid w:val="003F4DC8"/>
    <w:rsid w:val="00412972"/>
    <w:rsid w:val="004275CA"/>
    <w:rsid w:val="00435557"/>
    <w:rsid w:val="004427BE"/>
    <w:rsid w:val="0045313E"/>
    <w:rsid w:val="004C4D89"/>
    <w:rsid w:val="004D089D"/>
    <w:rsid w:val="004F2B98"/>
    <w:rsid w:val="00504A73"/>
    <w:rsid w:val="00536E96"/>
    <w:rsid w:val="005370DD"/>
    <w:rsid w:val="00574B42"/>
    <w:rsid w:val="005B0FB6"/>
    <w:rsid w:val="005F0626"/>
    <w:rsid w:val="006104D7"/>
    <w:rsid w:val="00636EF3"/>
    <w:rsid w:val="006559ED"/>
    <w:rsid w:val="00676332"/>
    <w:rsid w:val="006970E3"/>
    <w:rsid w:val="006B0C2E"/>
    <w:rsid w:val="006C5595"/>
    <w:rsid w:val="006D4C42"/>
    <w:rsid w:val="007249A8"/>
    <w:rsid w:val="0072661B"/>
    <w:rsid w:val="007371BB"/>
    <w:rsid w:val="00742C51"/>
    <w:rsid w:val="00752441"/>
    <w:rsid w:val="007872CC"/>
    <w:rsid w:val="00792973"/>
    <w:rsid w:val="007C1D45"/>
    <w:rsid w:val="007C44B1"/>
    <w:rsid w:val="007F2750"/>
    <w:rsid w:val="00821B16"/>
    <w:rsid w:val="0085175C"/>
    <w:rsid w:val="00896DA3"/>
    <w:rsid w:val="008C2EAF"/>
    <w:rsid w:val="008D553F"/>
    <w:rsid w:val="008D6CFB"/>
    <w:rsid w:val="008E7D6E"/>
    <w:rsid w:val="008F37CB"/>
    <w:rsid w:val="008F6326"/>
    <w:rsid w:val="0094758A"/>
    <w:rsid w:val="00947656"/>
    <w:rsid w:val="009521E6"/>
    <w:rsid w:val="00965E7C"/>
    <w:rsid w:val="00972EAD"/>
    <w:rsid w:val="009770F6"/>
    <w:rsid w:val="00984EC1"/>
    <w:rsid w:val="009B08B6"/>
    <w:rsid w:val="00A11D5F"/>
    <w:rsid w:val="00A14658"/>
    <w:rsid w:val="00A53FFD"/>
    <w:rsid w:val="00A6230F"/>
    <w:rsid w:val="00A77659"/>
    <w:rsid w:val="00A90EFA"/>
    <w:rsid w:val="00AA5D27"/>
    <w:rsid w:val="00AD67CF"/>
    <w:rsid w:val="00AF0848"/>
    <w:rsid w:val="00B04BD3"/>
    <w:rsid w:val="00B22A25"/>
    <w:rsid w:val="00B32D73"/>
    <w:rsid w:val="00B3484C"/>
    <w:rsid w:val="00B419DC"/>
    <w:rsid w:val="00B55B3D"/>
    <w:rsid w:val="00B76D7B"/>
    <w:rsid w:val="00BD3DE3"/>
    <w:rsid w:val="00BE0576"/>
    <w:rsid w:val="00BF1666"/>
    <w:rsid w:val="00C154D0"/>
    <w:rsid w:val="00C41F41"/>
    <w:rsid w:val="00C50AD4"/>
    <w:rsid w:val="00C74EFC"/>
    <w:rsid w:val="00CF5063"/>
    <w:rsid w:val="00D0442C"/>
    <w:rsid w:val="00D06E9C"/>
    <w:rsid w:val="00D16055"/>
    <w:rsid w:val="00D31624"/>
    <w:rsid w:val="00D348E5"/>
    <w:rsid w:val="00D35260"/>
    <w:rsid w:val="00D55B63"/>
    <w:rsid w:val="00D56E52"/>
    <w:rsid w:val="00D61DE4"/>
    <w:rsid w:val="00D63C87"/>
    <w:rsid w:val="00D72096"/>
    <w:rsid w:val="00D81C3C"/>
    <w:rsid w:val="00D860A0"/>
    <w:rsid w:val="00D92E79"/>
    <w:rsid w:val="00DC0702"/>
    <w:rsid w:val="00DC6656"/>
    <w:rsid w:val="00DD76B3"/>
    <w:rsid w:val="00E010B1"/>
    <w:rsid w:val="00E1616C"/>
    <w:rsid w:val="00E37F27"/>
    <w:rsid w:val="00E762DF"/>
    <w:rsid w:val="00E77BA1"/>
    <w:rsid w:val="00E8147F"/>
    <w:rsid w:val="00E95DAF"/>
    <w:rsid w:val="00EA5685"/>
    <w:rsid w:val="00ED6D6C"/>
    <w:rsid w:val="00EF4B0D"/>
    <w:rsid w:val="00F10102"/>
    <w:rsid w:val="00F8263F"/>
    <w:rsid w:val="00F92B88"/>
    <w:rsid w:val="00FA2625"/>
    <w:rsid w:val="00FB5491"/>
    <w:rsid w:val="00FB6C13"/>
    <w:rsid w:val="00FD136F"/>
    <w:rsid w:val="00FD4F8B"/>
    <w:rsid w:val="00FE11BB"/>
    <w:rsid w:val="00FF3DA6"/>
    <w:rsid w:val="00FF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5AF0A5"/>
  <w15:chartTrackingRefBased/>
  <w15:docId w15:val="{2876DB94-DCCF-EE48-BCFF-939C5F941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="Times New Roman (Corps CS)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915048A-22D8-874A-AF15-0B4F9BA59D82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90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Guery</dc:creator>
  <cp:keywords/>
  <dc:description/>
  <cp:lastModifiedBy>Benoît Guery</cp:lastModifiedBy>
  <cp:revision>8</cp:revision>
  <dcterms:created xsi:type="dcterms:W3CDTF">2022-07-15T09:31:00Z</dcterms:created>
  <dcterms:modified xsi:type="dcterms:W3CDTF">2022-08-22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000</vt:lpwstr>
  </property>
  <property fmtid="{D5CDD505-2E9C-101B-9397-08002B2CF9AE}" pid="3" name="grammarly_documentContext">
    <vt:lpwstr>{"goals":[],"domain":"general","emotions":[],"dialect":"british"}</vt:lpwstr>
  </property>
</Properties>
</file>